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3A996" w14:textId="635C2E81" w:rsidR="00652876" w:rsidRDefault="003C6992">
      <w:r>
        <w:rPr>
          <w:b/>
        </w:rPr>
        <w:t xml:space="preserve">Table S1. </w:t>
      </w:r>
      <w:r>
        <w:t>Full list of studies eligible for inclusion in this review, color coded by category. All titles are included in References.</w:t>
      </w:r>
    </w:p>
    <w:p w14:paraId="517DB43C" w14:textId="50C82920" w:rsidR="00652876" w:rsidRDefault="003C6992">
      <w:r>
        <w:t xml:space="preserve">(Olfaction, </w:t>
      </w:r>
      <w:r>
        <w:rPr>
          <w:shd w:val="clear" w:color="auto" w:fill="EA9999"/>
        </w:rPr>
        <w:t>Red</w:t>
      </w:r>
      <w:r>
        <w:t xml:space="preserve">; Gustation, </w:t>
      </w:r>
      <w:r>
        <w:rPr>
          <w:shd w:val="clear" w:color="auto" w:fill="F9CB9C"/>
        </w:rPr>
        <w:t>Orange</w:t>
      </w:r>
      <w:r>
        <w:t xml:space="preserve">; Flavor, </w:t>
      </w:r>
      <w:r>
        <w:rPr>
          <w:shd w:val="clear" w:color="auto" w:fill="B6D7A8"/>
        </w:rPr>
        <w:t>Green</w:t>
      </w:r>
      <w:r>
        <w:t xml:space="preserve">; </w:t>
      </w:r>
      <w:r w:rsidR="008405BF">
        <w:t xml:space="preserve">Chemesthesis, </w:t>
      </w:r>
      <w:r w:rsidR="008405BF" w:rsidRPr="00F84B51">
        <w:rPr>
          <w:shd w:val="clear" w:color="auto" w:fill="C6D9F1" w:themeFill="text2" w:themeFillTint="33"/>
        </w:rPr>
        <w:t>Blue</w:t>
      </w:r>
      <w:r w:rsidR="008405BF">
        <w:t xml:space="preserve">; </w:t>
      </w:r>
      <w:r>
        <w:t>Multimodal</w:t>
      </w:r>
      <w:r w:rsidR="008405BF">
        <w:t xml:space="preserve">, </w:t>
      </w:r>
      <w:r>
        <w:rPr>
          <w:shd w:val="clear" w:color="auto" w:fill="B4A7D6"/>
        </w:rPr>
        <w:t>Purple</w:t>
      </w:r>
      <w:r>
        <w:t>)</w:t>
      </w:r>
    </w:p>
    <w:p w14:paraId="5E784C58" w14:textId="77777777" w:rsidR="00652876" w:rsidRDefault="00652876"/>
    <w:tbl>
      <w:tblPr>
        <w:tblStyle w:val="a"/>
        <w:tblW w:w="10260" w:type="dxa"/>
        <w:tblInd w:w="-4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1560"/>
        <w:gridCol w:w="1020"/>
        <w:gridCol w:w="1185"/>
        <w:gridCol w:w="1575"/>
        <w:gridCol w:w="825"/>
        <w:gridCol w:w="1605"/>
      </w:tblGrid>
      <w:tr w:rsidR="00652876" w14:paraId="70152919" w14:textId="77777777">
        <w:trPr>
          <w:trHeight w:val="795"/>
        </w:trPr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5B10C" w14:textId="77777777" w:rsidR="00652876" w:rsidRDefault="003C6992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5F47A" w14:textId="77777777" w:rsidR="00652876" w:rsidRDefault="003C699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Author/ Yea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09B00" w14:textId="77777777" w:rsidR="00652876" w:rsidRDefault="003C6992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factory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72F0F" w14:textId="77777777" w:rsidR="00652876" w:rsidRDefault="003C6992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ustatory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53E0C" w14:textId="77777777" w:rsidR="00652876" w:rsidRDefault="003C6992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mesthesis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A25E8" w14:textId="77777777" w:rsidR="00652876" w:rsidRDefault="003C6992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lavor 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CFD10" w14:textId="77777777" w:rsidR="00652876" w:rsidRDefault="003C6992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ther Senses </w:t>
            </w:r>
          </w:p>
        </w:tc>
      </w:tr>
      <w:tr w:rsidR="00652876" w14:paraId="01E1838E" w14:textId="77777777">
        <w:trPr>
          <w:trHeight w:val="1725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D69F90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ommon Anterior Insula Representation of Disgust Observation, Experience and Imagination Shows Divergent Functional Connectivity Pathways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43E5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bbi et al. (2008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8602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D9C1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B371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D416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3C4C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161B4" w14:paraId="0F50CEBE" w14:textId="77777777">
        <w:trPr>
          <w:trHeight w:val="127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9D239F" w14:textId="3A424448" w:rsidR="00C161B4" w:rsidRDefault="00C161B4">
            <w:pPr>
              <w:rPr>
                <w:sz w:val="20"/>
                <w:szCs w:val="20"/>
              </w:rPr>
            </w:pPr>
            <w:r w:rsidRPr="00C161B4">
              <w:rPr>
                <w:sz w:val="20"/>
                <w:szCs w:val="20"/>
              </w:rPr>
              <w:t>Advanced time-series analysis of MEG data as a method to explore olfactory function in healthy controls and Parkinson's disease patient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7624B" w14:textId="77777777" w:rsidR="00A12F5F" w:rsidRPr="00A12F5F" w:rsidRDefault="00A12F5F" w:rsidP="00A12F5F">
            <w:pPr>
              <w:jc w:val="right"/>
              <w:rPr>
                <w:sz w:val="20"/>
                <w:szCs w:val="20"/>
                <w:lang w:val="en-US"/>
              </w:rPr>
            </w:pPr>
            <w:r w:rsidRPr="00A12F5F">
              <w:rPr>
                <w:sz w:val="20"/>
                <w:szCs w:val="20"/>
                <w:lang w:val="en-US"/>
              </w:rPr>
              <w:t>Boesveldt</w:t>
            </w:r>
          </w:p>
          <w:p w14:paraId="6E6C81BF" w14:textId="5A0218AC" w:rsidR="00C161B4" w:rsidRDefault="00A12F5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al. (2009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A674F" w14:textId="1B424484" w:rsidR="00C161B4" w:rsidRDefault="00C161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A2355" w14:textId="196D68A4" w:rsidR="00C161B4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A415B" w14:textId="15541893" w:rsidR="00C161B4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A12DB" w14:textId="563F6D55" w:rsidR="00C161B4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22A62" w14:textId="5A523CFB" w:rsidR="00C161B4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48C6BB5A" w14:textId="77777777">
        <w:trPr>
          <w:trHeight w:val="127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808FF7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hedonically complex odor mixture produces an attentional capture effect in the brain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FC51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benhorst et al. (2011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98D7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6488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96BF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EAA8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1F7A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6998101" w14:textId="77777777">
        <w:trPr>
          <w:trHeight w:val="1440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0E44F0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human chemosignal modulates frontolimbic activity and connectivity in response to emotional stimuli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76B7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mer et al. (2017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2FB5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01DA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E779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ED99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E218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8294F" w14:paraId="47C205C9" w14:textId="77777777" w:rsidTr="00F84B51">
        <w:trPr>
          <w:trHeight w:val="144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F3F88F" w14:textId="2D90EF7E" w:rsidR="00B8294F" w:rsidRDefault="0065174A">
            <w:pPr>
              <w:rPr>
                <w:sz w:val="20"/>
                <w:szCs w:val="20"/>
              </w:rPr>
            </w:pPr>
            <w:r w:rsidRPr="0065174A">
              <w:rPr>
                <w:sz w:val="20"/>
                <w:szCs w:val="20"/>
              </w:rPr>
              <w:t>Analysis of Mutual Information Content for EEG Responses to Odor Stimulation for Subjects Classified by Occupation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34CD5" w14:textId="4811567F" w:rsidR="00B8294F" w:rsidRDefault="006517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 et al. (2003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75AC5" w14:textId="2C408CD1" w:rsidR="00B8294F" w:rsidRDefault="006517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23E22" w14:textId="1FFA40A1" w:rsidR="00B8294F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6A740" w14:textId="5E8E12FD" w:rsidR="00B8294F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AF055" w14:textId="0B7B5E16" w:rsidR="00B8294F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2BB8D" w14:textId="16D5343B" w:rsidR="00B8294F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9B78A24" w14:textId="77777777" w:rsidTr="00F84B51">
        <w:trPr>
          <w:trHeight w:val="930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F6BCFC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neuroimaging biomarker for sustained experimental and clinical pain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CDD2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et al. (2021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DC1B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D766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511A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24C1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EF3B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DBA9E77" w14:textId="77777777">
        <w:trPr>
          <w:trHeight w:val="1800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3B73CD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ltered structural and effective connectivity in anorexia and bulimia nervosa in circuits that regulate energy and reward homeostasis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6488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k et al. (2016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940B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4152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D4CB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5F65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8D90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2D67DD5" w14:textId="77777777">
        <w:trPr>
          <w:trHeight w:val="1170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DE231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fMRI Study of the Interactions Between the Attention and the Gustatory Networks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B5D0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dhuizen et al. (2012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C864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6FB6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8449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C0CF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AAE8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66951F9" w14:textId="77777777">
        <w:trPr>
          <w:trHeight w:val="2325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639D5" w14:textId="5C2E1D06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 of Brain Reward Learning Response with Harm Avoidance, Weight Gain,</w:t>
            </w:r>
          </w:p>
          <w:p w14:paraId="6905781E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Hypothalamic Effective Connectivity in Adolescent Anorexia Nervosa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E0BA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k et al. (2018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145E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3990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2101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FE97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C738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7B3D542" w14:textId="77777777">
        <w:trPr>
          <w:trHeight w:val="148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7A72F6" w14:textId="2EABECE8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 of Olfactory Training with Neural Connectivity in Adults with Postviral Olfactory Dysfunction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8EF0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ramongkolchai et al. (2021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5D69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59DB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161C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12BD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ADBE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161B4" w14:paraId="4A95639B" w14:textId="77777777">
        <w:trPr>
          <w:trHeight w:val="148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1F7222" w14:textId="63E0F633" w:rsidR="00C161B4" w:rsidRPr="00F84B51" w:rsidRDefault="00C161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study of neural activity and functional connectivity within the olfactory brain network in Parkinson's disease.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3D641" w14:textId="77777777" w:rsidR="00C161B4" w:rsidRPr="00C161B4" w:rsidRDefault="00C161B4" w:rsidP="00C161B4">
            <w:pPr>
              <w:jc w:val="right"/>
              <w:rPr>
                <w:sz w:val="20"/>
                <w:szCs w:val="20"/>
                <w:lang w:val="en-US"/>
              </w:rPr>
            </w:pPr>
            <w:r w:rsidRPr="00C161B4">
              <w:rPr>
                <w:sz w:val="20"/>
                <w:szCs w:val="20"/>
                <w:lang w:val="en-US"/>
              </w:rPr>
              <w:t>Georgiopoulos</w:t>
            </w:r>
          </w:p>
          <w:p w14:paraId="6A6A7EF4" w14:textId="16A0600C" w:rsidR="00C161B4" w:rsidRDefault="00C161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al. (2019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5598B" w14:textId="4851E821" w:rsidR="00C161B4" w:rsidRDefault="00C161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8E97D" w14:textId="0C4184CB" w:rsidR="00C161B4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21888" w14:textId="48900C8E" w:rsidR="00C161B4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3F51F" w14:textId="593E6EE3" w:rsidR="00C161B4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F6653" w14:textId="4B30E95C" w:rsidR="00C161B4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355EB4DB" w14:textId="77777777">
        <w:trPr>
          <w:trHeight w:val="120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92DCC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 to odor modulates thalamocortical connectivity in the human brain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EEFB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illy et al. (2008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FC64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5860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483C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0481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9F87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CDBD605" w14:textId="77777777">
        <w:trPr>
          <w:trHeight w:val="1710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4D04CC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-dependent modulation of cortical taste circuits revealed by Granger causality with signal-</w:t>
            </w:r>
          </w:p>
          <w:p w14:paraId="5EBDD006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ent noise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26A6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o et al. (2013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9E3D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7705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CEE3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C0B4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8817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E4E4D24" w14:textId="77777777">
        <w:trPr>
          <w:trHeight w:val="1950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E8091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ttentional modulation of affective versus sensory processing: functional connectivity and a top-down biased activation theory of</w:t>
            </w:r>
          </w:p>
          <w:p w14:paraId="69871EB4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attention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1CC0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benhorst et al. (2010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D5DA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E5DD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2748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CD86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5AE5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D1712E6" w14:textId="77777777">
        <w:trPr>
          <w:trHeight w:val="1455"/>
        </w:trPr>
        <w:tc>
          <w:tcPr>
            <w:tcW w:w="249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262EE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olateral amygdala response to food cues in the absence of hunger is associated with weight gain susceptibility</w:t>
            </w:r>
          </w:p>
        </w:tc>
        <w:tc>
          <w:tcPr>
            <w:tcW w:w="156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9F9E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 et al. (2015)</w:t>
            </w:r>
          </w:p>
        </w:tc>
        <w:tc>
          <w:tcPr>
            <w:tcW w:w="102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4407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B297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2B8A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2091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3F3A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15772DA" w14:textId="77777777">
        <w:trPr>
          <w:trHeight w:val="1170"/>
        </w:trPr>
        <w:tc>
          <w:tcPr>
            <w:tcW w:w="249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3CFB76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f assessments using functional magnetic resonance imaging and sensory evaluation</w:t>
            </w:r>
          </w:p>
        </w:tc>
        <w:tc>
          <w:tcPr>
            <w:tcW w:w="156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7CC0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p et al. (2017)</w:t>
            </w:r>
          </w:p>
        </w:tc>
        <w:tc>
          <w:tcPr>
            <w:tcW w:w="102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A696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9835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1211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F197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0C73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80B333A" w14:textId="77777777">
        <w:trPr>
          <w:trHeight w:val="117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E084A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and Neural Changes Induced by a Blended Essential Oil on Human Selective Attention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0B25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et al. (2019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7451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2831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C976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8EFC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4A42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926869C" w14:textId="77777777">
        <w:trPr>
          <w:trHeight w:val="1905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B932F3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activity and connectivity changes in response to nutritive natural sugars, non-nutritive natural sugar replacements and artificial sweeteners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49049" w14:textId="34041FD2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Opstal et al. (20</w:t>
            </w:r>
            <w:r w:rsidR="002B4341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00B9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9C69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3AEA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FE77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F1C1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73DC6" w14:paraId="5B50A807" w14:textId="77777777" w:rsidTr="00F84B51">
        <w:trPr>
          <w:trHeight w:val="1485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9568E" w14:textId="29800A2A" w:rsidR="00673DC6" w:rsidRDefault="00673DC6">
            <w:pPr>
              <w:rPr>
                <w:sz w:val="20"/>
                <w:szCs w:val="20"/>
              </w:rPr>
            </w:pPr>
            <w:r w:rsidRPr="00673DC6">
              <w:rPr>
                <w:sz w:val="20"/>
                <w:szCs w:val="20"/>
              </w:rPr>
              <w:t>Brain Mapping-Based Model of [Delta]9-Tetrahydrocannabinol Effects on Connectivity in the Pain Matrix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A5F1F" w14:textId="50D08D72" w:rsidR="00673DC6" w:rsidRDefault="00673DC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ter et al. (2016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02AC9" w14:textId="33D1865E" w:rsidR="00673DC6" w:rsidRDefault="00F66D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64B0B" w14:textId="5B477D6F" w:rsidR="00673DC6" w:rsidRDefault="00673DC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9BFBB" w14:textId="60A3F3EC" w:rsidR="00673DC6" w:rsidRDefault="00673DC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D67DC" w14:textId="0CD19475" w:rsidR="00673DC6" w:rsidRDefault="00673DC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657BC" w14:textId="5F38F94F" w:rsidR="00673DC6" w:rsidRDefault="00673DC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41FE864" w14:textId="77777777">
        <w:trPr>
          <w:trHeight w:val="148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06F519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mechanisms of expectation associated with insula and amygdala response to aversive taste: Implications for placebo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5A59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inopoulos et al. (2006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F303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A2A1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E7CD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829E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D89E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52876" w14:paraId="5CAC2205" w14:textId="77777777">
        <w:trPr>
          <w:trHeight w:val="145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301D8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substrates of unhealthy versus healthy food choices: influence of homeostatic status and body mass index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A9A2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ding et al. (2018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9A0F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0FDD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81B3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8163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9401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235190" w14:paraId="0768F3D0" w14:textId="77777777" w:rsidTr="00F84B51">
        <w:trPr>
          <w:trHeight w:val="145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CE6C91" w14:textId="439975BC" w:rsidR="00235190" w:rsidRPr="00792F58" w:rsidRDefault="00235190">
            <w:pPr>
              <w:rPr>
                <w:sz w:val="20"/>
                <w:szCs w:val="20"/>
              </w:rPr>
            </w:pPr>
            <w:r w:rsidRPr="00235190">
              <w:rPr>
                <w:sz w:val="20"/>
                <w:szCs w:val="20"/>
              </w:rPr>
              <w:lastRenderedPageBreak/>
              <w:t>Characterizing functional pathways of the human olfactory system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7D7A2" w14:textId="5717B13C" w:rsidR="00235190" w:rsidRDefault="0023519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u et al. (2019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83D56" w14:textId="6B0F1D76" w:rsidR="00235190" w:rsidRDefault="00EE3AD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60421" w14:textId="2E7541AB" w:rsidR="00235190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93170" w14:textId="63650F64" w:rsidR="00235190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A9284" w14:textId="370C5A1A" w:rsidR="00235190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3C353" w14:textId="6FE96B10" w:rsidR="00235190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4268231" w14:textId="77777777">
        <w:trPr>
          <w:trHeight w:val="2490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A2033D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ial Granger causality, and its application to identifying the source and mechanisms of the top-down biased activation that controls attention to affective vs sensory processing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32AC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et al. (2012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DED0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B680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3CF9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0441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073C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17C1218B" w14:textId="77777777">
        <w:trPr>
          <w:trHeight w:val="115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5D7707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gural and elemental coding of natural odor mixture components in the human brain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C309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ard et al. (2014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1040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414B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AEB8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B2F8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A32F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3E77401D" w14:textId="77777777">
        <w:trPr>
          <w:trHeight w:val="141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308ABD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vity of the amygdala, piriform, and orbitofrontal cortex during olfactory stimulation: a functional MRI study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76C2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ri et al. (2013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DA2F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17C1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1D47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0EB3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B8A5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0DADD39" w14:textId="77777777">
        <w:trPr>
          <w:trHeight w:val="141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E372D2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rging prefrontal pathways support associative and perceptual features of conditioned stimuli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8DDC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ard et al. (2016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0B59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358B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E5B7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6A91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0885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A72F683" w14:textId="77777777">
        <w:trPr>
          <w:trHeight w:val="88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65C453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 Mode Network Deactivation During Odor-Visual Association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97E3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unanayaka et al. (2017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BEA8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23CF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A122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7E32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2E9E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52876" w14:paraId="1DBD7A5C" w14:textId="77777777">
        <w:trPr>
          <w:trHeight w:val="93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67EC03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Food Odors Control Brain Connectivity in Impulsive Children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6028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Celis-Alonso et al. (2019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D0F2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A1D0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8B70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1D8A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0CA4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12FBDD2" w14:textId="77777777">
        <w:trPr>
          <w:trHeight w:val="148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0BF078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patterns of age-related central olfactory decline in men and women as quantified by olfactory fMRI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4E54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ez et al. (2017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D1C7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A50E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FA7C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47E0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361E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E3AD0" w14:paraId="1D3B3F03" w14:textId="77777777" w:rsidTr="00F84B51">
        <w:trPr>
          <w:trHeight w:val="148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74250B" w14:textId="3DEA2F4E" w:rsidR="00EE3AD0" w:rsidRDefault="00EE3AD0">
            <w:pPr>
              <w:rPr>
                <w:sz w:val="20"/>
                <w:szCs w:val="20"/>
              </w:rPr>
            </w:pPr>
            <w:r w:rsidRPr="00EE3AD0">
              <w:rPr>
                <w:sz w:val="20"/>
                <w:szCs w:val="20"/>
              </w:rPr>
              <w:lastRenderedPageBreak/>
              <w:t>Disrupted Olfactory Integration in Schizophrenia: Functional Connectivity Study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E1267" w14:textId="1BD1F8BD" w:rsidR="00EE3AD0" w:rsidRPr="00F84B51" w:rsidRDefault="00EE3AD0">
            <w:pPr>
              <w:jc w:val="right"/>
              <w:rPr>
                <w:sz w:val="20"/>
                <w:szCs w:val="20"/>
                <w:lang w:val="en-US"/>
              </w:rPr>
            </w:pPr>
            <w:r w:rsidRPr="00EE3AD0">
              <w:rPr>
                <w:sz w:val="20"/>
                <w:szCs w:val="20"/>
                <w:lang w:val="en-US"/>
              </w:rPr>
              <w:t>Kiparizoska</w:t>
            </w:r>
            <w:r>
              <w:rPr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4D98D" w14:textId="3CDC50A8" w:rsidR="00EE3AD0" w:rsidRDefault="00EE3AD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AD1C8" w14:textId="68BD39EC" w:rsidR="00EE3AD0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EE482" w14:textId="3E640F57" w:rsidR="00EE3AD0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13CFF" w14:textId="1FAD5912" w:rsidR="00EE3AD0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DE086" w14:textId="583EC08F" w:rsidR="00EE3AD0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25FCAFAD" w14:textId="77777777">
        <w:trPr>
          <w:trHeight w:val="91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92187F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ruptions of the olfactory and default mode networks in Alzheimer's disease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2BFF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 et al. (2019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B3C1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C7A7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3381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AC25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F29A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B6F4F" w14:paraId="2B08EA2B" w14:textId="77777777" w:rsidTr="00F84B51">
        <w:trPr>
          <w:trHeight w:val="91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647979" w14:textId="246CF6AC" w:rsidR="00FB6F4F" w:rsidRDefault="00FB6F4F">
            <w:pPr>
              <w:rPr>
                <w:sz w:val="20"/>
                <w:szCs w:val="20"/>
              </w:rPr>
            </w:pPr>
            <w:r w:rsidRPr="00FB6F4F">
              <w:rPr>
                <w:sz w:val="20"/>
                <w:szCs w:val="20"/>
              </w:rPr>
              <w:t>Effects of chronic peripheral olfactory loss on functional brain network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4EB06" w14:textId="57664E7E" w:rsidR="00FB6F4F" w:rsidRDefault="00FB03F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llndorfer et al. (2015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93DBD" w14:textId="033FDA83" w:rsidR="00FB6F4F" w:rsidRDefault="00FB6F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25F76" w14:textId="7A6E108D" w:rsidR="00FB6F4F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52FF9" w14:textId="6B7DF2EC" w:rsidR="00FB6F4F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E31E8" w14:textId="59DD31C2" w:rsidR="00FB6F4F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D71F1" w14:textId="15CABA38" w:rsidR="00FB6F4F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B3D40C6" w14:textId="77777777">
        <w:trPr>
          <w:trHeight w:val="115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EC3D70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s of distraction on taste-related neural processing: a cross-sectional fMRI study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DD75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if et al. (2020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BF74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A5F9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22D5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2951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E3A3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53488" w14:paraId="7FA31FDF" w14:textId="77777777">
        <w:trPr>
          <w:trHeight w:val="115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528415" w14:textId="72D20FFA" w:rsidR="00F53488" w:rsidRDefault="00F53488">
            <w:pPr>
              <w:rPr>
                <w:sz w:val="20"/>
                <w:szCs w:val="20"/>
              </w:rPr>
            </w:pPr>
            <w:r w:rsidRPr="00F53488">
              <w:rPr>
                <w:sz w:val="20"/>
                <w:szCs w:val="20"/>
              </w:rPr>
              <w:t>Emotional responses to pleasant and unpleasant olfactory, visual, and auditory stimuli: a positron emission tomography study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1FBA3" w14:textId="5E0FE1CE" w:rsidR="00F53488" w:rsidRDefault="00F5348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et et al. (2000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F662C" w14:textId="7FBBD81C" w:rsidR="00F53488" w:rsidRDefault="00F5348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F642D" w14:textId="20E2DDCB" w:rsidR="00F53488" w:rsidRDefault="00F5348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2E30B" w14:textId="3A637D21" w:rsidR="00F53488" w:rsidRDefault="00F5348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D0EE2" w14:textId="15C4204D" w:rsidR="00F53488" w:rsidRDefault="00F5348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0F7E6" w14:textId="645EB8C2" w:rsidR="00F53488" w:rsidRDefault="00F5348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52876" w14:paraId="3CA935DF" w14:textId="77777777">
        <w:trPr>
          <w:trHeight w:val="123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EAED7A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Olfactory Sensory Perception of Threat in Anxiety: An Event-Related fMRI Study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563C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emark et al. (2012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15F8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B55A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2A33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B645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6549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2E26E81F" w14:textId="77777777" w:rsidTr="00F84B51">
        <w:trPr>
          <w:trHeight w:val="1155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48B3F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dence for an integrated oral sensory module in the human anterior ventral insula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EC48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denga et al. (2010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75F2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AB78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FBE1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D32F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995D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043F9" w14:paraId="7F3FCB65" w14:textId="77777777" w:rsidTr="00F84B51">
        <w:trPr>
          <w:trHeight w:val="115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713C11" w14:textId="5032C9F4" w:rsidR="00E043F9" w:rsidRDefault="00E043F9">
            <w:pPr>
              <w:rPr>
                <w:sz w:val="20"/>
                <w:szCs w:val="20"/>
              </w:rPr>
            </w:pPr>
            <w:r w:rsidRPr="00E043F9">
              <w:rPr>
                <w:sz w:val="20"/>
                <w:szCs w:val="20"/>
              </w:rPr>
              <w:t>Exploring Cortex Connectivity Signal in Sensory Response to Odor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A3550" w14:textId="7F25867A" w:rsidR="00E043F9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 (2019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C0F6E" w14:textId="5DA4E18B" w:rsidR="00E043F9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8F934" w14:textId="1D56A88C" w:rsidR="00E043F9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D1EAC" w14:textId="208CD129" w:rsidR="00E043F9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EA425" w14:textId="5540E49D" w:rsidR="00E043F9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BFC6E" w14:textId="358F4941" w:rsidR="00E043F9" w:rsidRDefault="0062301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0A181C5" w14:textId="77777777" w:rsidTr="00F84B51">
        <w:trPr>
          <w:trHeight w:val="1170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A3C6E1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 to the taste of alcohol elicits activation of the mesocorticolimbic neurocircuitry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1628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bey et al. (2008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CD49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57E8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2CAD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B975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A595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CA0DCE2" w14:textId="77777777">
        <w:trPr>
          <w:trHeight w:val="900"/>
        </w:trPr>
        <w:tc>
          <w:tcPr>
            <w:tcW w:w="249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FC3A61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r pleasantness processing in the ventral emotion network</w:t>
            </w:r>
          </w:p>
        </w:tc>
        <w:tc>
          <w:tcPr>
            <w:tcW w:w="156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896F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enberg et al. (2017)</w:t>
            </w:r>
          </w:p>
        </w:tc>
        <w:tc>
          <w:tcPr>
            <w:tcW w:w="102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3977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7342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8C0A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332C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12A4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67D54B3" w14:textId="77777777">
        <w:trPr>
          <w:trHeight w:val="115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46AF2D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unctional brain networks during picture encoding and recognition in different odor context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B52E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chert et al. (2017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81DA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5FF7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708E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D12A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18C3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45E00" w14:paraId="1FB5E816" w14:textId="77777777">
        <w:trPr>
          <w:trHeight w:val="115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5FEEE" w14:textId="378D801A" w:rsidR="00045E00" w:rsidRDefault="00045E00">
            <w:pPr>
              <w:rPr>
                <w:sz w:val="20"/>
                <w:szCs w:val="20"/>
              </w:rPr>
            </w:pPr>
            <w:r w:rsidRPr="00045E00">
              <w:rPr>
                <w:sz w:val="20"/>
                <w:szCs w:val="20"/>
              </w:rPr>
              <w:t>Functional Connectivity between the Resting-State Olfactory Network and the Hippocampus in Alzheimer's Disease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1A2BE" w14:textId="1F0C0531" w:rsidR="00045E00" w:rsidRDefault="00DB03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 et al. (2019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D01ED" w14:textId="7C487848" w:rsidR="00045E00" w:rsidRDefault="00045E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FD60F" w14:textId="033B6AFB" w:rsidR="00045E00" w:rsidRDefault="00045E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3EC0A" w14:textId="1983DD4D" w:rsidR="00045E00" w:rsidRDefault="00045E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33FBC" w14:textId="72CD9CB4" w:rsidR="00045E00" w:rsidRDefault="00045E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0CBC3" w14:textId="55018C0B" w:rsidR="00045E00" w:rsidRDefault="00045E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630CB76" w14:textId="77777777">
        <w:trPr>
          <w:trHeight w:val="118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2749BF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Connectome Analyses Reveal the Human Olfactory Network Organization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4DB6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old et al. (2020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124E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0A35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6B45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0695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6B16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60D91AA" w14:textId="77777777">
        <w:trPr>
          <w:trHeight w:val="1140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A17D4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relin Enhances Food Odor Conditioning in Healthy Humans: An fMRI Study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0EF1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 et al. (2018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02AD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8D89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917A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E4DD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C427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D7803" w14:paraId="1E0EDBC8" w14:textId="77777777">
        <w:trPr>
          <w:trHeight w:val="1140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070C77" w14:textId="7FBE96E5" w:rsidR="005D7803" w:rsidRPr="00F84B51" w:rsidRDefault="005D780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 hippocampal connectivity is stronger in olfaction than other sensory systems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5F318" w14:textId="38FD6A94" w:rsidR="005D7803" w:rsidRDefault="005D78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u et al. (2021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BAC98" w14:textId="4DAFD3E4" w:rsidR="005D7803" w:rsidRDefault="005D78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92AFF" w14:textId="6D609FAD" w:rsidR="005D7803" w:rsidRDefault="005D78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34223" w14:textId="2EDAA57D" w:rsidR="005D7803" w:rsidRDefault="005D78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D4030" w14:textId="150B66C8" w:rsidR="005D7803" w:rsidRDefault="005D78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4347F" w14:textId="7172CD3C" w:rsidR="005D7803" w:rsidRDefault="005D78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52876" w14:paraId="2FFCF4A5" w14:textId="77777777">
        <w:trPr>
          <w:trHeight w:val="63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9EB77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Olfaction without Apparent Olfactory Bulb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B23B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ss et al. (2020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654D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16D6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F1C8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72B0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ABBA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8D3FA0A" w14:textId="77777777">
        <w:trPr>
          <w:trHeight w:val="1440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4230BD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an Amygdala-Thalamic Circuit That Acts as a Central Gain Mechanism in Taste Perceptions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4917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dhuizen et al. (2020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E1F2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F1F7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63C4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3E7F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66C4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03EE" w14:paraId="613B7AC7" w14:textId="77777777" w:rsidTr="00F84B51">
        <w:trPr>
          <w:trHeight w:val="144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66EE62" w14:textId="094D46EA" w:rsidR="00DB03EE" w:rsidRDefault="00DB03EE">
            <w:pPr>
              <w:rPr>
                <w:sz w:val="20"/>
                <w:szCs w:val="20"/>
              </w:rPr>
            </w:pPr>
            <w:r w:rsidRPr="00DB03EE">
              <w:rPr>
                <w:sz w:val="20"/>
                <w:szCs w:val="20"/>
              </w:rPr>
              <w:t>Imaging of odor perception delineates functional disintegration of the limbic circuits in mesial temporal lobe epilepsy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416F7" w14:textId="347D2F37" w:rsidR="00DB03EE" w:rsidRDefault="00DB03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umas et al. (2008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1FB1E" w14:textId="74A636C0" w:rsidR="00DB03EE" w:rsidRDefault="00DB03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B6B44" w14:textId="278F6959" w:rsidR="00DB03EE" w:rsidRDefault="00DB03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EE079" w14:textId="43C95013" w:rsidR="00DB03EE" w:rsidRDefault="00DB03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67AD1" w14:textId="1D11D374" w:rsidR="00DB03EE" w:rsidRDefault="00DB03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27D3E" w14:textId="4FE9C7DB" w:rsidR="00DB03EE" w:rsidRDefault="00DB03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1FEC4D8" w14:textId="77777777">
        <w:trPr>
          <w:trHeight w:val="120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2C3835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functional connectivity within mesocortical networks in open people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53CB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amonti et al. (2015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7353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2294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61A2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70F9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D9BC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AFF18D6" w14:textId="77777777">
        <w:trPr>
          <w:trHeight w:val="120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D23CE1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odor hedonic perception is coded in temporal joint network activity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6563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er et al. (2021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72C1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4391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EF80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EFC9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DF07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AAB1506" w14:textId="77777777" w:rsidTr="00F84B51">
        <w:trPr>
          <w:trHeight w:val="1710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68C380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nitial evidence that OPRM1 genotype moderates ventral and dorsal striatum functional connectivity during alcohol cues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0E5C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y et al. (2014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C132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7B5C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581B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EFF7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B168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DB85C6B" w14:textId="77777777" w:rsidTr="00F84B51">
        <w:trPr>
          <w:trHeight w:val="1440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526FED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intranasal chemosensory brain networks shown by resting-state functional MRI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CD4C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bia et al. (2016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ABB1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940E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C5B1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FC53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DC7D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C18C022" w14:textId="77777777">
        <w:trPr>
          <w:trHeight w:val="148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BE627E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stigating the Putative Impact of Odors Purported to Have Beneficial Effects on Sleep: Neural and Perceptual Processe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54BB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kerley et al. (2020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6CAC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E149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834E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2522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703C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F3DF373" w14:textId="77777777">
        <w:trPr>
          <w:trHeight w:val="145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8FC633" w14:textId="79CD8784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Posterior Orbitofrontal Cortex Is Associated with Odor-Induced Autobiographical Memory: An fMRI Study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3511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anabe et al. (2018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AD2E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9787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FD6A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9D76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A2A8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508C724" w14:textId="77777777">
        <w:trPr>
          <w:trHeight w:val="1140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B17963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ation of the primary taste cortex by contrasting passive and attentive conditions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AB96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kamura et al. (2013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7C0F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1C88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78B6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B2E5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E275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DD7BFCB" w14:textId="77777777">
        <w:trPr>
          <w:trHeight w:val="118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CC9E4C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hood Maltreatment Alters the Neural Processing of Chemosensory Stress Signals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1AAF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er et al. (2020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7B79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B061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60E8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921C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167C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866F3" w14:paraId="4827EB13" w14:textId="77777777" w:rsidTr="00F84B51">
        <w:trPr>
          <w:trHeight w:val="1185"/>
        </w:trPr>
        <w:tc>
          <w:tcPr>
            <w:tcW w:w="249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73608" w14:textId="04672D26" w:rsidR="009866F3" w:rsidRDefault="009866F3">
            <w:pPr>
              <w:rPr>
                <w:sz w:val="20"/>
                <w:szCs w:val="20"/>
              </w:rPr>
            </w:pPr>
            <w:r w:rsidRPr="009866F3">
              <w:rPr>
                <w:sz w:val="20"/>
                <w:szCs w:val="20"/>
              </w:rPr>
              <w:t>Mere Exposure: Preference Change for Novel Drinks Reflected in Human Ventral Tegmental Area</w:t>
            </w:r>
          </w:p>
        </w:tc>
        <w:tc>
          <w:tcPr>
            <w:tcW w:w="156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0ADBE" w14:textId="3307FD4C" w:rsidR="009866F3" w:rsidRDefault="009866F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ard et al. (2017)</w:t>
            </w:r>
          </w:p>
        </w:tc>
        <w:tc>
          <w:tcPr>
            <w:tcW w:w="102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62DE3" w14:textId="7A3B7537" w:rsidR="009866F3" w:rsidRDefault="009866F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B2B78" w14:textId="518CC26F" w:rsidR="009866F3" w:rsidRDefault="009866F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F5171" w14:textId="31923876" w:rsidR="009866F3" w:rsidRDefault="009866F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43464" w14:textId="053BC9E6" w:rsidR="009866F3" w:rsidRDefault="009866F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AC016" w14:textId="61BD2DC8" w:rsidR="009866F3" w:rsidRDefault="009866F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9C8EB4D" w14:textId="77777777">
        <w:trPr>
          <w:trHeight w:val="96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E5C1E9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 structure of functional networks in olfactory memory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CE88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unier et al. (2014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1578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904F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001B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DE99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6731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FB0373E" w14:textId="77777777">
        <w:trPr>
          <w:trHeight w:val="172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F7D58B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ultisensory integration processing during olfactory-visual stimulation-An fMRI graph theoretical network analysis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816E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p et al. (2018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37AD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CDC5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E5CC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9662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1B52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70002" w14:paraId="4C7CDD79" w14:textId="77777777">
        <w:trPr>
          <w:trHeight w:val="1185"/>
        </w:trPr>
        <w:tc>
          <w:tcPr>
            <w:tcW w:w="249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B7ED7D" w14:textId="7C70A606" w:rsidR="00570002" w:rsidRPr="00F84B51" w:rsidRDefault="005700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affect and neural response to palatable food intake in bulimia nervosa</w:t>
            </w:r>
          </w:p>
        </w:tc>
        <w:tc>
          <w:tcPr>
            <w:tcW w:w="156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EAB54" w14:textId="3780BF19" w:rsidR="00570002" w:rsidRDefault="0057000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hon et al. (2012)</w:t>
            </w:r>
          </w:p>
        </w:tc>
        <w:tc>
          <w:tcPr>
            <w:tcW w:w="102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F83F8" w14:textId="089E3DE7" w:rsidR="00570002" w:rsidRDefault="0057000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67B64" w14:textId="39B97500" w:rsidR="00570002" w:rsidRDefault="0057000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86AF2" w14:textId="1ACA4FAD" w:rsidR="00570002" w:rsidRDefault="0057000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B818F" w14:textId="5E5F6F0C" w:rsidR="00570002" w:rsidRDefault="0057000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614E8" w14:textId="0E33F8FA" w:rsidR="00570002" w:rsidRDefault="0057000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151CA839" w14:textId="77777777">
        <w:trPr>
          <w:trHeight w:val="1185"/>
        </w:trPr>
        <w:tc>
          <w:tcPr>
            <w:tcW w:w="249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4432B3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 organization during probabilistic learning via taste outcomes</w:t>
            </w:r>
          </w:p>
        </w:tc>
        <w:tc>
          <w:tcPr>
            <w:tcW w:w="156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9A31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ler et al. (2020)</w:t>
            </w:r>
          </w:p>
        </w:tc>
        <w:tc>
          <w:tcPr>
            <w:tcW w:w="102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28DA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254B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96D4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2842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5997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17685543" w14:textId="77777777">
        <w:trPr>
          <w:trHeight w:val="960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6E454A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correlates of evaluative compared with passive tasting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4CC4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der et al. (2009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E641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2901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E6BA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44FA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010F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22950CCA" w14:textId="77777777">
        <w:trPr>
          <w:trHeight w:val="94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9BAA48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correlates of taste reactivity in autism spectrum disorder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055D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y et al. (2018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8D53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98CB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7C5C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B752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B324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B20E6" w14:paraId="7D966E92" w14:textId="77777777" w:rsidTr="00F84B51">
        <w:trPr>
          <w:trHeight w:val="94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BB750" w14:textId="0FC37DAC" w:rsidR="007B20E6" w:rsidRPr="00F84B51" w:rsidRDefault="007B20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al correlates of working memory's suppression of aversive olfactory distraction effect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455CC" w14:textId="41651CA4" w:rsidR="007B20E6" w:rsidRDefault="00B35EE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ard et al. (2021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C55DE" w14:textId="712A6188" w:rsidR="007B20E6" w:rsidRDefault="007B20E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6E8B6" w14:textId="01EC98C5" w:rsidR="007B20E6" w:rsidRDefault="007B20E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A5765" w14:textId="6CAD6281" w:rsidR="007B20E6" w:rsidRDefault="007B20E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7B041" w14:textId="52A8DDC2" w:rsidR="007B20E6" w:rsidRDefault="007B20E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1A367" w14:textId="335045CD" w:rsidR="007B20E6" w:rsidRDefault="007B20E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770631E" w14:textId="77777777" w:rsidTr="00F84B51">
        <w:trPr>
          <w:trHeight w:val="960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854EF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response to alcohol taste cues in youth: effects of the OPRM1 gene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F2D76" w14:textId="7998B730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ucuoglu et al. (201</w:t>
            </w:r>
            <w:r w:rsidR="0095700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0038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3144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CB16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F2B5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F724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87BA8" w14:paraId="349F2B05" w14:textId="77777777" w:rsidTr="00F84B51">
        <w:trPr>
          <w:trHeight w:val="96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ABA987" w14:textId="64EAC9E1" w:rsidR="00487BA8" w:rsidRDefault="00487BA8">
            <w:pPr>
              <w:rPr>
                <w:sz w:val="20"/>
                <w:szCs w:val="20"/>
              </w:rPr>
            </w:pPr>
            <w:r w:rsidRPr="00487BA8">
              <w:rPr>
                <w:sz w:val="20"/>
                <w:szCs w:val="20"/>
              </w:rPr>
              <w:t>Normal Olfactory Functional Connectivity Despite Lifelong Absence of Olfactory Experience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36847" w14:textId="2D558C33" w:rsidR="00487BA8" w:rsidRDefault="00487BA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er et al. (2021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4232B" w14:textId="59422E04" w:rsidR="00487BA8" w:rsidRDefault="00487BA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5E504" w14:textId="5AEC2911" w:rsidR="00487BA8" w:rsidRDefault="00487BA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F8D5D" w14:textId="30F0544F" w:rsidR="00487BA8" w:rsidRDefault="00487BA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F0A7E" w14:textId="0EDF1A18" w:rsidR="00487BA8" w:rsidRDefault="00487BA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25839" w14:textId="1FF8B175" w:rsidR="00487BA8" w:rsidRDefault="00487BA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4A9BC289" w14:textId="77777777">
        <w:trPr>
          <w:trHeight w:val="175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972E64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or-evoked category reactivation in human ventromedial prefrontal cortex during sleep promotes memory consolidation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BB0E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ahan et al. (2018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DA00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FE7E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17DB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F95D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3345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A73FC" w14:paraId="78A129E1" w14:textId="77777777" w:rsidTr="00F84B51">
        <w:trPr>
          <w:trHeight w:val="175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F2710B" w14:textId="0EB66FBD" w:rsidR="00AA73FC" w:rsidRDefault="00AA73FC">
            <w:pPr>
              <w:rPr>
                <w:sz w:val="20"/>
                <w:szCs w:val="20"/>
              </w:rPr>
            </w:pPr>
            <w:r w:rsidRPr="00AA73FC">
              <w:rPr>
                <w:sz w:val="20"/>
                <w:szCs w:val="20"/>
              </w:rPr>
              <w:lastRenderedPageBreak/>
              <w:t>Odor identity can be extracted from the reciprocal connectivity between olfactory bulb and piriform cortex in human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79167" w14:textId="58EFFCFB" w:rsidR="00AA73FC" w:rsidRDefault="00AA73F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vani et al. (2021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21787" w14:textId="07E95FA9" w:rsidR="00AA73FC" w:rsidRDefault="00AA73F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D5A4E" w14:textId="1F0785A4" w:rsidR="00AA73FC" w:rsidRDefault="00AA73F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E2804" w14:textId="7E9E98FD" w:rsidR="00AA73FC" w:rsidRDefault="00AA73F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21ECE" w14:textId="25601125" w:rsidR="00AA73FC" w:rsidRDefault="00AA73F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4C0B1" w14:textId="717E719C" w:rsidR="00AA73FC" w:rsidRDefault="00AA73F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18B06DD3" w14:textId="77777777">
        <w:trPr>
          <w:trHeight w:val="93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2EA98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connectivity mediates sleep-dependent food choices in human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EA77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utani et al. (2019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BE07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00E3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D9ED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419B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B595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2BDB9719" w14:textId="77777777">
        <w:trPr>
          <w:trHeight w:val="196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720919" w14:textId="68965B3A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Dysfunction Mediates Adiposity in Cognitive Impairment of Type 2 Diabetes: Insights from Clinical and Functional Neuroimaging Studie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3EEE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 (2019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1FB0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8EC5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00F3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5692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F0C6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4BF9BB38" w14:textId="77777777">
        <w:trPr>
          <w:trHeight w:val="124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405F18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fMRI: Implications of Stimulation Length and Repetition Time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CDA5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opoulos et al. (2018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1CF9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4C6D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D05C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3EE7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16F5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A5ED3DF" w14:textId="77777777">
        <w:trPr>
          <w:trHeight w:val="1725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901FEC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Network Differences in Master Sommeliers: Connectivity Analysis Using Granger Causality and Graph Theoretical Approach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56CA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eenivasan et al. (2017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5832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461A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232C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20B1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FC68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52876" w14:paraId="436A14D3" w14:textId="77777777">
        <w:trPr>
          <w:trHeight w:val="168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F2F4C5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performance and resting state functional connectivity in non-demented drug naïve patients with Parkinson's disease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4EC7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woo et al. (2015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0E60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585F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2270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03BD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584F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183395C" w14:textId="77777777" w:rsidTr="00F84B51">
        <w:trPr>
          <w:trHeight w:val="1470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B25768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training induces changes in regional functional connectivity in patients with long-term smell loss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0073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llndorfer et al. (2015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2ED4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4A9B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F6F7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381C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72A0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A01AB31" w14:textId="77777777">
        <w:trPr>
          <w:trHeight w:val="1200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3C65D3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-visual integration facilitates perception of subthreshold negative emotion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B1C9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k et al. (2015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52EB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D019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3984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50CF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F5CA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52876" w14:paraId="0A3D3939" w14:textId="77777777">
        <w:trPr>
          <w:trHeight w:val="1425"/>
        </w:trPr>
        <w:tc>
          <w:tcPr>
            <w:tcW w:w="249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11F55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pposing roles for amygdala and vmPFC in the return of appetitive conditioned responses in humans</w:t>
            </w:r>
          </w:p>
        </w:tc>
        <w:tc>
          <w:tcPr>
            <w:tcW w:w="156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C0A5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rahimi et al. (2019)</w:t>
            </w:r>
          </w:p>
        </w:tc>
        <w:tc>
          <w:tcPr>
            <w:tcW w:w="102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5C59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9C96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F8FC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C147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A229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114B19E1" w14:textId="77777777">
        <w:trPr>
          <w:trHeight w:val="142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C8EEAF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terns of olfactory functional networks in Parkinson's disease dementia and Alzheimer's dementia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9AB8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et al. (2020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55E5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0E75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846E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5ED2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6EE9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4563C5FF" w14:textId="77777777" w:rsidTr="00F84B51">
        <w:trPr>
          <w:trHeight w:val="1140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2C811E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ological brainstem mechanisms of trigeminal nociception: An fMRI study at 3T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20E1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ulte et al. (2016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3C9B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F771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9350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42EC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43F7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52876" w14:paraId="7EA4E3A3" w14:textId="77777777">
        <w:trPr>
          <w:trHeight w:val="91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AF9497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traumatic olfactory loss and brain response beyond olfactory cortex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42D3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egrino et al. (2021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8427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AD01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E85D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1170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DD29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2762307" w14:textId="77777777">
        <w:trPr>
          <w:trHeight w:val="930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BDDCED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ly acquired multisensory association in the olfactory cortex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13B8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unanayaka et al. (2015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666B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E5F4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B065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FB4C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77A2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52876" w14:paraId="669299FB" w14:textId="77777777">
        <w:trPr>
          <w:trHeight w:val="111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2A9CDC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very of Olfactory Function Induces Neuroplasticity Effects in Patients with Smell Los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06B2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llndorfer et al. (2014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C939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6AD1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B562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3CC6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4C5B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5B675E8" w14:textId="77777777">
        <w:trPr>
          <w:trHeight w:val="135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2A2679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alry of homeostatic and sensory-evoked emotions: Dehydration attenuates olfactory disgust and its neural correlate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2C63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er et al. (2015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A6EF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0BF4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782D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3C08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E0B5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4E46F03F" w14:textId="77777777">
        <w:trPr>
          <w:trHeight w:val="1920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60293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ation attenuates BOLD activity in brain regions involved in reward and increases activity in dorsolateral prefrontal cortex: an fMRI study in healthy volunteers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D8B3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as et al. (2015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246D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5B1F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8A86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1F55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E476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52876" w14:paraId="06A25D49" w14:textId="77777777">
        <w:trPr>
          <w:trHeight w:val="1380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7B7E07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ntic Congruence Alters Functional Connectivity during Olfactory-Visual Perception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E7D8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jben et al. (2018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36E1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3BA2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95AC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CAB1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C2B3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52876" w14:paraId="27FE3E17" w14:textId="77777777">
        <w:trPr>
          <w:trHeight w:val="1102"/>
        </w:trPr>
        <w:tc>
          <w:tcPr>
            <w:tcW w:w="249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E16282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miparametric Estimation of Task-Based Dynamic Functional Connectivity on the Population Level</w:t>
            </w:r>
          </w:p>
        </w:tc>
        <w:tc>
          <w:tcPr>
            <w:tcW w:w="156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CD66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dela et al. (2019)</w:t>
            </w:r>
          </w:p>
        </w:tc>
        <w:tc>
          <w:tcPr>
            <w:tcW w:w="1020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A7B6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CB83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31C3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E8A2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7C78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A66DB" w14:paraId="329086EB" w14:textId="77777777" w:rsidTr="00F84B51">
        <w:trPr>
          <w:trHeight w:val="1102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E4D88D" w14:textId="3EAC05FB" w:rsidR="00BA66DB" w:rsidRDefault="00BA66DB">
            <w:pPr>
              <w:rPr>
                <w:sz w:val="20"/>
                <w:szCs w:val="20"/>
              </w:rPr>
            </w:pPr>
            <w:r w:rsidRPr="00BA66DB">
              <w:rPr>
                <w:sz w:val="20"/>
                <w:szCs w:val="20"/>
              </w:rPr>
              <w:t>Severe hyposmia and aberrant functional connectivity in cognitively normal Parkinson's disease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49322" w14:textId="688EF44E" w:rsidR="00BA66DB" w:rsidRDefault="00BA66D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neyama et al. (2018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D4722" w14:textId="686E4B2B" w:rsidR="00BA66DB" w:rsidRDefault="00BA66D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EBDA5" w14:textId="6A469A6B" w:rsidR="00BA66DB" w:rsidRDefault="00BA66D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E11B3" w14:textId="319EE6FE" w:rsidR="00BA66DB" w:rsidRDefault="00BA66D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9C0B0" w14:textId="38107C3C" w:rsidR="00BA66DB" w:rsidRDefault="00BA66D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216C6" w14:textId="6B7ADB17" w:rsidR="00BA66DB" w:rsidRDefault="00BA66D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DD4EABC" w14:textId="77777777">
        <w:trPr>
          <w:trHeight w:val="114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A0CD19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 of olfactory deficits is reflected in functional brain networks-An fMRI study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922A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chert et al. (2018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25F9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918C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8D26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D7FA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724A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B704859" w14:textId="77777777">
        <w:trPr>
          <w:trHeight w:val="870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E1B9D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 activates human taste pathways differently from artificial sweetener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656D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k et al. (2008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E32D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27AC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C7E4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64CA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7861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66F8D01" w14:textId="77777777">
        <w:trPr>
          <w:trHeight w:val="1410"/>
        </w:trPr>
        <w:tc>
          <w:tcPr>
            <w:tcW w:w="24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43AF2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additive opercular activation to food flavor is mediated by enhanced temporal and limbic coupling</w:t>
            </w:r>
          </w:p>
        </w:tc>
        <w:tc>
          <w:tcPr>
            <w:tcW w:w="15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6541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ubert et al. (2015)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4F21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7256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1E4B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FF83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2A84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1F6D2491" w14:textId="77777777">
        <w:trPr>
          <w:trHeight w:val="114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142F1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tained effects of pleasant and unpleasant smells on resting state brain activity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200C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lson et al. (2020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3A07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0B3F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54C1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6140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C524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4FFB820" w14:textId="77777777">
        <w:trPr>
          <w:trHeight w:val="1200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20A00C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te intensity modulates effective connectivity from the insular cortex to the thalamus in humans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8D03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ung et al. (2016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992D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43F4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BEDD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03EA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0559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5F9E613" w14:textId="77777777">
        <w:trPr>
          <w:trHeight w:val="870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4787A8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te laterality studied by means of umami and salt stimuli: an fMRI study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BFE5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nnilli et al. (2012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82B7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7429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1E7E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A755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45E14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3BB50BCD" w14:textId="77777777">
        <w:trPr>
          <w:trHeight w:val="223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FC6BAE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dditive effect of late-life depression and olfactory dysfunction on the risk of dementia was mediated by hypersynchronization of the hippocampus/fusiform gyru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BA09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. (2021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CAB6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8737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3AA3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72E4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7D36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4D92AAA6" w14:textId="77777777">
        <w:trPr>
          <w:trHeight w:val="885"/>
        </w:trPr>
        <w:tc>
          <w:tcPr>
            <w:tcW w:w="249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28FF7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he Anterior Insular Cortex Represents Breaches of Taste Identity Expectation</w:t>
            </w:r>
          </w:p>
        </w:tc>
        <w:tc>
          <w:tcPr>
            <w:tcW w:w="156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9BE1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dhuizen et al. (2011)</w:t>
            </w:r>
          </w:p>
        </w:tc>
        <w:tc>
          <w:tcPr>
            <w:tcW w:w="1020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D42A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2EE8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4FC8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84791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E69E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14C37507" w14:textId="77777777" w:rsidTr="00F84B51">
        <w:trPr>
          <w:trHeight w:val="870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A97E65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cent of salience -- Is there olfactory-trigeminal conditioning in humans?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2A53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essnang et al. (2013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9BFA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9F66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EC8F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0E68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89C5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69F26F89" w14:textId="77777777" w:rsidTr="00F84B51">
        <w:trPr>
          <w:trHeight w:val="1410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6D4DD5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ramate modulates trigeminal pain processing in thalamo-cortical networks in humans after single dose administration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FB85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bestreit et al. (2017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1061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3FB6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F42E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583A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7CC38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364FF85D" w14:textId="77777777">
        <w:trPr>
          <w:trHeight w:val="117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DC9E4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e and False Recognition Memories of Odors Induce Distinct Neural Signature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6F19D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et et al. (2011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0004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89C3C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E72D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8F2D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9975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65036" w14:paraId="2ECE94F1" w14:textId="77777777">
        <w:trPr>
          <w:trHeight w:val="117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F9AA0" w14:textId="604CFA75" w:rsidR="00665036" w:rsidRDefault="00665036">
            <w:pPr>
              <w:rPr>
                <w:sz w:val="20"/>
                <w:szCs w:val="20"/>
              </w:rPr>
            </w:pPr>
            <w:r w:rsidRPr="00665036">
              <w:rPr>
                <w:sz w:val="20"/>
                <w:szCs w:val="20"/>
              </w:rPr>
              <w:t>Ultra-slow mechanical stimulation of olfactory epithelium modulates consciousness by slowing cerebral rhythms in human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BA78B" w14:textId="027FF4C1" w:rsidR="00665036" w:rsidRDefault="0066503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rulli et al. (2018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75AEA" w14:textId="01DD42EB" w:rsidR="00665036" w:rsidRDefault="0066503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77E34" w14:textId="205CEAB2" w:rsidR="00665036" w:rsidRDefault="0066503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15766" w14:textId="27A4776B" w:rsidR="00665036" w:rsidRDefault="0066503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2BAFA" w14:textId="6B85FE03" w:rsidR="00665036" w:rsidRDefault="0066503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BB0E8" w14:textId="0E6EB77F" w:rsidR="00665036" w:rsidRDefault="0066503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73059BD7" w14:textId="77777777">
        <w:trPr>
          <w:trHeight w:val="139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7E91E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the sense of smell meets emotion: anxiety-state-dependent olfactory processing and neural circuitry adaptation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6FBDE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emark et al. (2013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9309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8F80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F033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B78C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5205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4519A" w14:paraId="5BD00D7E" w14:textId="77777777">
        <w:trPr>
          <w:trHeight w:val="139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09C803" w14:textId="1E866429" w:rsidR="00F4519A" w:rsidRDefault="00F4519A">
            <w:pPr>
              <w:rPr>
                <w:sz w:val="20"/>
                <w:szCs w:val="20"/>
              </w:rPr>
            </w:pPr>
            <w:r w:rsidRPr="00F4519A">
              <w:rPr>
                <w:sz w:val="20"/>
                <w:szCs w:val="20"/>
              </w:rPr>
              <w:t>When to collect resting-state data: The influence of odor on post-task resting-state connectivity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ADED3" w14:textId="686BC342" w:rsidR="00F4519A" w:rsidRDefault="00F451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cchetto et al. (2019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32648" w14:textId="24BD4E64" w:rsidR="00F4519A" w:rsidRDefault="00F451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08C12" w14:textId="0D750F79" w:rsidR="00F4519A" w:rsidRDefault="00F451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A6861" w14:textId="5EDF50D3" w:rsidR="00F4519A" w:rsidRDefault="00F451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322E9" w14:textId="382C8D83" w:rsidR="00F4519A" w:rsidRDefault="00F451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F1E0A" w14:textId="203DB2C8" w:rsidR="00F4519A" w:rsidRDefault="00F451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1617BE30" w14:textId="77777777" w:rsidTr="00F84B51">
        <w:trPr>
          <w:trHeight w:val="1155"/>
        </w:trPr>
        <w:tc>
          <w:tcPr>
            <w:tcW w:w="249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86DD5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related resting-state functional connectivity in the olfactory and trigeminal networks</w:t>
            </w:r>
          </w:p>
        </w:tc>
        <w:tc>
          <w:tcPr>
            <w:tcW w:w="156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A5F6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unanayaka et al. (2017)</w:t>
            </w:r>
          </w:p>
        </w:tc>
        <w:tc>
          <w:tcPr>
            <w:tcW w:w="1020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B59F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67D1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9D5F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13852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C6D9F1" w:themeFill="tex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A7D5A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53AEA939" w14:textId="77777777">
        <w:trPr>
          <w:trHeight w:val="142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E7FEC5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erations in striato-thalamo-pallidal intrinsic functional connectivity as a prodrome of Parkinson's disease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5A26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an et al. (2017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45DA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8A7E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E2E8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B89D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4020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0C23EB21" w14:textId="77777777">
        <w:trPr>
          <w:trHeight w:val="2475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9ED216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lterations in the limbic/paralimbic cortices of Parkinson's disease patients with hyposmia under resting-state functional MRI by regional homogeneity and functional connectivity analysi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E82C9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 et al. (2015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C4F5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C427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E160F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126F3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0088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52876" w14:paraId="2F3D97D8" w14:textId="77777777">
        <w:trPr>
          <w:trHeight w:val="1710"/>
        </w:trPr>
        <w:tc>
          <w:tcPr>
            <w:tcW w:w="249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FFA6C" w14:textId="77777777" w:rsidR="00652876" w:rsidRDefault="003C6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ered Functional Brain Networks in Patients with Traumatic Anosmia: Resting-State Functional MRI Based on Graph Theoretical Analysis</w:t>
            </w:r>
          </w:p>
        </w:tc>
        <w:tc>
          <w:tcPr>
            <w:tcW w:w="156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6EC3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 et al. (2019)</w:t>
            </w:r>
          </w:p>
        </w:tc>
        <w:tc>
          <w:tcPr>
            <w:tcW w:w="1020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17BF6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D4ED5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5F947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8DF9B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05" w:type="dxa"/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6E360" w14:textId="77777777" w:rsidR="00652876" w:rsidRDefault="003C69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68F6F542" w14:textId="77777777" w:rsidR="00652876" w:rsidRDefault="00652876"/>
    <w:sectPr w:rsidR="0065287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D9004" w14:textId="77777777" w:rsidR="008F0174" w:rsidRDefault="008F0174" w:rsidP="005D3963">
      <w:pPr>
        <w:spacing w:line="240" w:lineRule="auto"/>
      </w:pPr>
      <w:r>
        <w:separator/>
      </w:r>
    </w:p>
  </w:endnote>
  <w:endnote w:type="continuationSeparator" w:id="0">
    <w:p w14:paraId="26E8C09E" w14:textId="77777777" w:rsidR="008F0174" w:rsidRDefault="008F0174" w:rsidP="005D39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49983" w14:textId="77777777" w:rsidR="008F0174" w:rsidRDefault="008F0174" w:rsidP="005D3963">
      <w:pPr>
        <w:spacing w:line="240" w:lineRule="auto"/>
      </w:pPr>
      <w:r>
        <w:separator/>
      </w:r>
    </w:p>
  </w:footnote>
  <w:footnote w:type="continuationSeparator" w:id="0">
    <w:p w14:paraId="1D27FA8B" w14:textId="77777777" w:rsidR="008F0174" w:rsidRDefault="008F0174" w:rsidP="005D39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876"/>
    <w:rsid w:val="00045E00"/>
    <w:rsid w:val="001A16A9"/>
    <w:rsid w:val="00235190"/>
    <w:rsid w:val="00284F3F"/>
    <w:rsid w:val="002B4341"/>
    <w:rsid w:val="003C6992"/>
    <w:rsid w:val="00486499"/>
    <w:rsid w:val="00487BA8"/>
    <w:rsid w:val="00570002"/>
    <w:rsid w:val="005D3963"/>
    <w:rsid w:val="005D7803"/>
    <w:rsid w:val="00623012"/>
    <w:rsid w:val="0065174A"/>
    <w:rsid w:val="00652876"/>
    <w:rsid w:val="00665036"/>
    <w:rsid w:val="00673DC6"/>
    <w:rsid w:val="00792F58"/>
    <w:rsid w:val="007B20E6"/>
    <w:rsid w:val="008405BF"/>
    <w:rsid w:val="008F0174"/>
    <w:rsid w:val="0093368A"/>
    <w:rsid w:val="00957005"/>
    <w:rsid w:val="009866F3"/>
    <w:rsid w:val="00A12F5F"/>
    <w:rsid w:val="00AA0031"/>
    <w:rsid w:val="00AA73FC"/>
    <w:rsid w:val="00B35EE3"/>
    <w:rsid w:val="00B8294F"/>
    <w:rsid w:val="00BA66DB"/>
    <w:rsid w:val="00BD2F18"/>
    <w:rsid w:val="00C161B4"/>
    <w:rsid w:val="00D560B8"/>
    <w:rsid w:val="00DB03EE"/>
    <w:rsid w:val="00E043F9"/>
    <w:rsid w:val="00EE3AD0"/>
    <w:rsid w:val="00EE3BF5"/>
    <w:rsid w:val="00F4519A"/>
    <w:rsid w:val="00F53488"/>
    <w:rsid w:val="00F66D56"/>
    <w:rsid w:val="00F84B51"/>
    <w:rsid w:val="00FB03F1"/>
    <w:rsid w:val="00FB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92ABE"/>
  <w15:docId w15:val="{2DBC2017-E1CD-D84D-8471-D3AA16799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FB03F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3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D396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963"/>
  </w:style>
  <w:style w:type="paragraph" w:styleId="Footer">
    <w:name w:val="footer"/>
    <w:basedOn w:val="Normal"/>
    <w:link w:val="FooterChar"/>
    <w:uiPriority w:val="99"/>
    <w:unhideWhenUsed/>
    <w:rsid w:val="005D396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71</Words>
  <Characters>11947</Characters>
  <Application>Microsoft Office Word</Application>
  <DocSecurity>0</DocSecurity>
  <Lines>18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Farruggia</cp:lastModifiedBy>
  <cp:revision>2</cp:revision>
  <dcterms:created xsi:type="dcterms:W3CDTF">2022-04-28T15:45:00Z</dcterms:created>
  <dcterms:modified xsi:type="dcterms:W3CDTF">2022-04-28T15:45:00Z</dcterms:modified>
</cp:coreProperties>
</file>